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FB709" w14:textId="54BFAE2E" w:rsidR="001E78B8" w:rsidRPr="00D120F8" w:rsidRDefault="00E860A5" w:rsidP="008E45E0">
      <w:pPr>
        <w:pStyle w:val="NoSpacing"/>
        <w:jc w:val="center"/>
        <w:rPr>
          <w:rFonts w:asciiTheme="majorBidi" w:hAnsiTheme="majorBidi" w:cstheme="majorBidi"/>
          <w:sz w:val="28"/>
          <w:szCs w:val="28"/>
          <w:u w:val="single"/>
        </w:rPr>
      </w:pPr>
      <w:r w:rsidRPr="00D120F8">
        <w:rPr>
          <w:rFonts w:asciiTheme="majorBidi" w:hAnsiTheme="majorBidi" w:cstheme="majorBidi"/>
          <w:sz w:val="28"/>
          <w:szCs w:val="28"/>
          <w:u w:val="single"/>
        </w:rPr>
        <w:t>Supplementary material</w:t>
      </w:r>
    </w:p>
    <w:p w14:paraId="588A0F00" w14:textId="77777777" w:rsidR="008E45E0" w:rsidRPr="00D120F8" w:rsidRDefault="008E45E0" w:rsidP="008E45E0">
      <w:pPr>
        <w:pStyle w:val="NoSpacing"/>
        <w:jc w:val="center"/>
        <w:rPr>
          <w:rFonts w:asciiTheme="majorBidi" w:hAnsiTheme="majorBidi" w:cstheme="majorBidi"/>
          <w:sz w:val="28"/>
          <w:szCs w:val="28"/>
          <w:u w:val="single"/>
        </w:rPr>
      </w:pPr>
    </w:p>
    <w:p w14:paraId="436E493E" w14:textId="77777777" w:rsidR="008E45E0" w:rsidRPr="00D120F8" w:rsidRDefault="008E45E0" w:rsidP="008E45E0">
      <w:pPr>
        <w:spacing w:before="120" w:after="120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D120F8">
        <w:rPr>
          <w:rFonts w:asciiTheme="majorBidi" w:eastAsia="Calibri" w:hAnsiTheme="majorBidi" w:cstheme="majorBidi"/>
          <w:b/>
          <w:bCs/>
          <w:sz w:val="24"/>
          <w:szCs w:val="24"/>
        </w:rPr>
        <w:t>Metabolomics-based profiling of 4 Avocado varieties using HPLC-MS/MS and GC/MS and evaluation of their antidiabetic activity</w:t>
      </w:r>
    </w:p>
    <w:p w14:paraId="78FCABFB" w14:textId="77777777" w:rsidR="008E45E0" w:rsidRPr="00D120F8" w:rsidRDefault="008E45E0" w:rsidP="008E45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EC1EF" w14:textId="77777777" w:rsidR="008E45E0" w:rsidRPr="00D120F8" w:rsidRDefault="008E45E0" w:rsidP="008E45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20F8">
        <w:rPr>
          <w:rFonts w:ascii="Times New Roman" w:hAnsi="Times New Roman" w:cs="Times New Roman"/>
          <w:b/>
          <w:bCs/>
          <w:sz w:val="24"/>
          <w:szCs w:val="24"/>
        </w:rPr>
        <w:t>Inas Y. Younis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1*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, Amira R. Khattab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,1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120F8">
        <w:t xml:space="preserve"> 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Nabil M. Selim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, Mansour Sobeh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*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, Seham S. Elhawary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>, Mahitab H. El Bishbishy</w:t>
      </w: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</w:p>
    <w:p w14:paraId="1E42AA25" w14:textId="77777777" w:rsidR="008E45E0" w:rsidRPr="00D120F8" w:rsidRDefault="008E45E0" w:rsidP="008E45E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120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0F8">
        <w:rPr>
          <w:rFonts w:ascii="Times New Roman" w:hAnsi="Times New Roman" w:cs="Times New Roman"/>
          <w:sz w:val="24"/>
          <w:szCs w:val="24"/>
        </w:rPr>
        <w:t xml:space="preserve">Pharmacognosy Department, Faculty of Pharmacy, Cairo University, Cairo 11562, Egypt </w:t>
      </w:r>
    </w:p>
    <w:p w14:paraId="7E860961" w14:textId="77777777" w:rsidR="008E45E0" w:rsidRPr="00D120F8" w:rsidRDefault="004A12B0" w:rsidP="008E45E0">
      <w:pPr>
        <w:spacing w:line="240" w:lineRule="auto"/>
        <w:contextualSpacing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hyperlink r:id="rId9" w:history="1">
        <w:r w:rsidR="008E45E0"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inas.younis</w:t>
        </w:r>
        <w:bookmarkStart w:id="0" w:name="_Hlk92644108"/>
        <w:r w:rsidR="008E45E0"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@pharma.cu.edu.eg</w:t>
        </w:r>
        <w:bookmarkEnd w:id="0"/>
      </w:hyperlink>
      <w:r w:rsidR="008E45E0" w:rsidRPr="00D120F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, </w:t>
      </w:r>
      <w:hyperlink r:id="rId10" w:history="1">
        <w:r w:rsidR="008E45E0"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nabil.selim</w:t>
        </w:r>
        <w:bookmarkStart w:id="1" w:name="_Hlk92644272"/>
        <w:r w:rsidR="008E45E0"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@pharma.cu.edu.eg</w:t>
        </w:r>
        <w:bookmarkEnd w:id="1"/>
        <w:r w:rsidR="008E45E0"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,  seham.elhawary</w:t>
        </w:r>
      </w:hyperlink>
      <w:r w:rsidR="008E45E0" w:rsidRPr="00D120F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@pharma.cu.edu.eg</w:t>
      </w:r>
    </w:p>
    <w:p w14:paraId="7722DA6D" w14:textId="77777777" w:rsidR="008E45E0" w:rsidRPr="00D120F8" w:rsidRDefault="008E45E0" w:rsidP="008E45E0">
      <w:pPr>
        <w:spacing w:line="240" w:lineRule="auto"/>
        <w:contextualSpacing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0F22821C" w14:textId="77777777" w:rsidR="008E45E0" w:rsidRPr="00D120F8" w:rsidRDefault="008E45E0" w:rsidP="00476538">
      <w:pPr>
        <w:tabs>
          <w:tab w:val="left" w:pos="90"/>
          <w:tab w:val="left" w:pos="270"/>
        </w:tabs>
        <w:spacing w:before="60" w:after="6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D120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120F8">
        <w:rPr>
          <w:rFonts w:ascii="Times New Roman" w:hAnsi="Times New Roman" w:cs="Times New Roman"/>
          <w:sz w:val="24"/>
          <w:szCs w:val="24"/>
        </w:rPr>
        <w:t xml:space="preserve"> Pharmacognosy Department, College of Pharmacy, Arab Academy for Science, Technology and Maritime Transport, Alexandria 1029, Egypt; </w:t>
      </w:r>
      <w:hyperlink r:id="rId11" w:history="1">
        <w:r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r_amira_khattab@aast.edu</w:t>
        </w:r>
      </w:hyperlink>
      <w:r w:rsidRPr="00D120F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.</w:t>
      </w:r>
    </w:p>
    <w:p w14:paraId="39E61F0D" w14:textId="77777777" w:rsidR="008E45E0" w:rsidRPr="00D120F8" w:rsidRDefault="008E45E0" w:rsidP="00476538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bCs/>
          <w:color w:val="auto"/>
          <w:sz w:val="24"/>
          <w:szCs w:val="24"/>
        </w:rPr>
      </w:pPr>
      <w:r w:rsidRPr="00D120F8">
        <w:rPr>
          <w:rFonts w:asciiTheme="majorBidi" w:hAnsiTheme="majorBidi" w:cstheme="majorBidi"/>
          <w:bCs/>
          <w:color w:val="auto"/>
          <w:sz w:val="24"/>
          <w:szCs w:val="24"/>
          <w:vertAlign w:val="superscript"/>
        </w:rPr>
        <w:t>c</w:t>
      </w:r>
      <w:r w:rsidRPr="00D120F8">
        <w:rPr>
          <w:rFonts w:asciiTheme="majorBidi" w:hAnsiTheme="majorBidi" w:cstheme="majorBidi"/>
          <w:bCs/>
          <w:color w:val="auto"/>
          <w:sz w:val="24"/>
          <w:szCs w:val="24"/>
        </w:rPr>
        <w:t xml:space="preserve"> </w:t>
      </w:r>
      <w:proofErr w:type="spellStart"/>
      <w:r w:rsidRPr="00D120F8">
        <w:rPr>
          <w:rFonts w:asciiTheme="majorBidi" w:hAnsiTheme="majorBidi" w:cstheme="majorBidi"/>
          <w:bCs/>
          <w:color w:val="auto"/>
          <w:sz w:val="24"/>
          <w:szCs w:val="24"/>
        </w:rPr>
        <w:t>AgroBioSciences</w:t>
      </w:r>
      <w:proofErr w:type="spellEnd"/>
      <w:r w:rsidRPr="00D120F8">
        <w:rPr>
          <w:rFonts w:asciiTheme="majorBidi" w:hAnsiTheme="majorBidi" w:cstheme="majorBidi"/>
          <w:bCs/>
          <w:color w:val="auto"/>
          <w:sz w:val="24"/>
          <w:szCs w:val="24"/>
        </w:rPr>
        <w:t>, Mohammed VI Polytechnic University, 43150 Ben-</w:t>
      </w:r>
      <w:proofErr w:type="spellStart"/>
      <w:r w:rsidRPr="00D120F8">
        <w:rPr>
          <w:rFonts w:asciiTheme="majorBidi" w:hAnsiTheme="majorBidi" w:cstheme="majorBidi"/>
          <w:bCs/>
          <w:color w:val="auto"/>
          <w:sz w:val="24"/>
          <w:szCs w:val="24"/>
        </w:rPr>
        <w:t>Guerir</w:t>
      </w:r>
      <w:proofErr w:type="spellEnd"/>
      <w:r w:rsidRPr="00D120F8">
        <w:rPr>
          <w:rFonts w:asciiTheme="majorBidi" w:hAnsiTheme="majorBidi" w:cstheme="majorBidi"/>
          <w:bCs/>
          <w:color w:val="auto"/>
          <w:sz w:val="24"/>
          <w:szCs w:val="24"/>
        </w:rPr>
        <w:t xml:space="preserve">, Morocco, </w:t>
      </w:r>
      <w:bookmarkStart w:id="2" w:name="_Hlk92644433"/>
      <w:r w:rsidRPr="00D120F8">
        <w:rPr>
          <w:color w:val="auto"/>
        </w:rPr>
        <w:fldChar w:fldCharType="begin"/>
      </w:r>
      <w:r w:rsidRPr="00D120F8">
        <w:rPr>
          <w:color w:val="auto"/>
        </w:rPr>
        <w:instrText xml:space="preserve"> HYPERLINK "mailto:Mansour.sobeh@um6p.ma" </w:instrText>
      </w:r>
      <w:r w:rsidRPr="00D120F8">
        <w:rPr>
          <w:color w:val="auto"/>
        </w:rPr>
        <w:fldChar w:fldCharType="separate"/>
      </w:r>
      <w:r w:rsidRPr="00D120F8">
        <w:rPr>
          <w:rStyle w:val="Hyperlink"/>
          <w:rFonts w:asciiTheme="majorBidi" w:hAnsiTheme="majorBidi" w:cstheme="majorBidi"/>
          <w:bCs/>
          <w:color w:val="auto"/>
          <w:sz w:val="24"/>
          <w:szCs w:val="24"/>
        </w:rPr>
        <w:t>Mansour.sobeh@um6p.ma</w:t>
      </w:r>
      <w:r w:rsidRPr="00D120F8">
        <w:rPr>
          <w:rStyle w:val="Hyperlink"/>
          <w:rFonts w:asciiTheme="majorBidi" w:hAnsiTheme="majorBidi" w:cstheme="majorBidi"/>
          <w:bCs/>
          <w:color w:val="auto"/>
          <w:sz w:val="24"/>
          <w:szCs w:val="24"/>
        </w:rPr>
        <w:fldChar w:fldCharType="end"/>
      </w:r>
      <w:bookmarkEnd w:id="2"/>
    </w:p>
    <w:p w14:paraId="4C41F603" w14:textId="77777777" w:rsidR="008E45E0" w:rsidRPr="00D120F8" w:rsidRDefault="008E45E0" w:rsidP="00476538">
      <w:pPr>
        <w:tabs>
          <w:tab w:val="left" w:pos="90"/>
          <w:tab w:val="left" w:pos="270"/>
        </w:tabs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120F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120F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120F8">
        <w:rPr>
          <w:rFonts w:ascii="Times New Roman" w:hAnsi="Times New Roman" w:cs="Times New Roman"/>
          <w:sz w:val="24"/>
          <w:szCs w:val="24"/>
        </w:rPr>
        <w:t xml:space="preserve"> of Pharmacognosy, Faculty of Pharmacy, MSA University, Giza 12585, Egypt.</w:t>
      </w:r>
    </w:p>
    <w:p w14:paraId="1987A516" w14:textId="77777777" w:rsidR="008E45E0" w:rsidRPr="00D120F8" w:rsidRDefault="008E45E0" w:rsidP="00476538">
      <w:pPr>
        <w:tabs>
          <w:tab w:val="left" w:pos="90"/>
          <w:tab w:val="left" w:pos="270"/>
        </w:tabs>
        <w:spacing w:before="60" w:after="6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rtl/>
        </w:rPr>
      </w:pPr>
      <w:r w:rsidRPr="00D120F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ahelmy</w:t>
      </w:r>
      <w:r w:rsidRPr="00D120F8">
        <w:rPr>
          <w:rStyle w:val="Hyperlink"/>
          <w:rFonts w:ascii="Times New Roman" w:hAnsi="Times New Roman" w:cs="Times New Roman" w:hint="cs"/>
          <w:color w:val="auto"/>
          <w:sz w:val="24"/>
          <w:szCs w:val="24"/>
          <w:rtl/>
        </w:rPr>
        <w:t>@</w:t>
      </w:r>
      <w:r w:rsidRPr="00D120F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sa.edu.eg</w:t>
      </w:r>
    </w:p>
    <w:p w14:paraId="03D50839" w14:textId="77777777" w:rsidR="008E45E0" w:rsidRPr="00D120F8" w:rsidRDefault="008E45E0" w:rsidP="00476538">
      <w:pPr>
        <w:tabs>
          <w:tab w:val="left" w:pos="90"/>
          <w:tab w:val="left" w:pos="270"/>
        </w:tabs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0F8">
        <w:rPr>
          <w:rFonts w:asciiTheme="majorBidi" w:eastAsia="Calibri" w:hAnsiTheme="majorBidi" w:cstheme="majorBidi"/>
          <w:b/>
          <w:bCs/>
          <w:vertAlign w:val="superscript"/>
          <w:lang w:val="en-AU"/>
        </w:rPr>
        <w:t xml:space="preserve">1 </w:t>
      </w:r>
      <w:r w:rsidRPr="00D120F8">
        <w:rPr>
          <w:rFonts w:asciiTheme="majorBidi" w:eastAsia="Calibri" w:hAnsiTheme="majorBidi" w:cstheme="majorBidi"/>
          <w:sz w:val="24"/>
          <w:szCs w:val="24"/>
          <w:lang w:val="en-AU"/>
        </w:rPr>
        <w:t>Those authors contributed equally to the work</w:t>
      </w:r>
      <w:r w:rsidRPr="00D120F8">
        <w:rPr>
          <w:rFonts w:asciiTheme="majorBidi" w:eastAsia="Calibri" w:hAnsiTheme="majorBidi" w:cstheme="majorBidi"/>
          <w:sz w:val="20"/>
          <w:szCs w:val="20"/>
          <w:lang w:val="en-AU"/>
        </w:rPr>
        <w:t>.</w:t>
      </w:r>
    </w:p>
    <w:p w14:paraId="68A1D65D" w14:textId="1E488816" w:rsidR="008D3B7C" w:rsidRPr="00D120F8" w:rsidRDefault="008E45E0" w:rsidP="00476538">
      <w:pPr>
        <w:pStyle w:val="NoSpacing"/>
        <w:jc w:val="both"/>
        <w:rPr>
          <w:rStyle w:val="Hyperlink"/>
          <w:rFonts w:asciiTheme="majorBidi" w:hAnsiTheme="majorBidi" w:cstheme="majorBidi"/>
          <w:bCs/>
          <w:color w:val="auto"/>
          <w:sz w:val="24"/>
          <w:szCs w:val="24"/>
        </w:rPr>
      </w:pPr>
      <w:r w:rsidRPr="00D120F8">
        <w:rPr>
          <w:rFonts w:asciiTheme="majorBidi" w:hAnsiTheme="majorBidi" w:cstheme="majorBidi"/>
          <w:sz w:val="24"/>
          <w:szCs w:val="24"/>
        </w:rPr>
        <w:t xml:space="preserve">*Corresponding author: </w:t>
      </w:r>
      <w:hyperlink r:id="rId12" w:history="1">
        <w:r w:rsidRPr="00D120F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inas.younis@pharma.cu.edu.eg</w:t>
        </w:r>
      </w:hyperlink>
      <w:r w:rsidRPr="00D120F8">
        <w:rPr>
          <w:rFonts w:asciiTheme="majorBidi" w:hAnsiTheme="majorBidi" w:cstheme="majorBidi"/>
          <w:sz w:val="24"/>
          <w:szCs w:val="24"/>
        </w:rPr>
        <w:t xml:space="preserve"> and </w:t>
      </w:r>
      <w:hyperlink r:id="rId13" w:history="1">
        <w:r w:rsidRPr="00D120F8">
          <w:rPr>
            <w:rStyle w:val="Hyperlink"/>
            <w:rFonts w:asciiTheme="majorBidi" w:hAnsiTheme="majorBidi" w:cstheme="majorBidi"/>
            <w:bCs/>
            <w:color w:val="auto"/>
            <w:sz w:val="24"/>
            <w:szCs w:val="24"/>
          </w:rPr>
          <w:t>mansour.sobeh@um6p.ma</w:t>
        </w:r>
      </w:hyperlink>
    </w:p>
    <w:p w14:paraId="5F998763" w14:textId="1FEBC12D" w:rsidR="008E45E0" w:rsidRPr="00D120F8" w:rsidRDefault="008E45E0" w:rsidP="008E45E0">
      <w:pPr>
        <w:pStyle w:val="NoSpacing"/>
        <w:rPr>
          <w:rStyle w:val="Hyperlink"/>
          <w:rFonts w:asciiTheme="majorBidi" w:hAnsiTheme="majorBidi" w:cstheme="majorBidi"/>
          <w:bCs/>
          <w:color w:val="auto"/>
          <w:sz w:val="24"/>
          <w:szCs w:val="24"/>
        </w:rPr>
      </w:pPr>
    </w:p>
    <w:p w14:paraId="325E9784" w14:textId="6B672C59" w:rsidR="008E45E0" w:rsidRPr="00D120F8" w:rsidRDefault="008E45E0" w:rsidP="008E45E0">
      <w:pPr>
        <w:pStyle w:val="NoSpacing"/>
      </w:pPr>
    </w:p>
    <w:p w14:paraId="701D3BD4" w14:textId="188986DC" w:rsidR="008E45E0" w:rsidRPr="00D120F8" w:rsidRDefault="008E45E0" w:rsidP="008E45E0">
      <w:pPr>
        <w:pStyle w:val="NoSpacing"/>
      </w:pPr>
    </w:p>
    <w:p w14:paraId="6F076D8E" w14:textId="0B02C3F2" w:rsidR="008E45E0" w:rsidRPr="00D120F8" w:rsidRDefault="008E45E0" w:rsidP="008E45E0">
      <w:pPr>
        <w:pStyle w:val="NoSpacing"/>
      </w:pPr>
    </w:p>
    <w:p w14:paraId="0423C900" w14:textId="6BE2AD4F" w:rsidR="008E45E0" w:rsidRPr="00D120F8" w:rsidRDefault="008E45E0" w:rsidP="008E45E0">
      <w:pPr>
        <w:pStyle w:val="NoSpacing"/>
      </w:pPr>
    </w:p>
    <w:p w14:paraId="721FA542" w14:textId="4313D507" w:rsidR="008E45E0" w:rsidRPr="00D120F8" w:rsidRDefault="008E45E0" w:rsidP="008E45E0">
      <w:pPr>
        <w:pStyle w:val="NoSpacing"/>
      </w:pPr>
    </w:p>
    <w:p w14:paraId="6AE057B7" w14:textId="3B91F015" w:rsidR="008E45E0" w:rsidRPr="00D120F8" w:rsidRDefault="008E45E0" w:rsidP="008E45E0">
      <w:pPr>
        <w:pStyle w:val="NoSpacing"/>
      </w:pPr>
    </w:p>
    <w:p w14:paraId="68B41EFB" w14:textId="61157CB7" w:rsidR="008E45E0" w:rsidRPr="00D120F8" w:rsidRDefault="008E45E0" w:rsidP="008E45E0">
      <w:pPr>
        <w:pStyle w:val="NoSpacing"/>
      </w:pPr>
    </w:p>
    <w:p w14:paraId="105E6A26" w14:textId="111AFC57" w:rsidR="008E45E0" w:rsidRPr="00D120F8" w:rsidRDefault="008E45E0" w:rsidP="008E45E0">
      <w:pPr>
        <w:pStyle w:val="NoSpacing"/>
      </w:pPr>
    </w:p>
    <w:p w14:paraId="534F427D" w14:textId="22B687AF" w:rsidR="008E45E0" w:rsidRPr="00D120F8" w:rsidRDefault="008E45E0" w:rsidP="008E45E0">
      <w:pPr>
        <w:pStyle w:val="NoSpacing"/>
      </w:pPr>
    </w:p>
    <w:p w14:paraId="4F8008FC" w14:textId="7DE57F2A" w:rsidR="008E45E0" w:rsidRPr="00D120F8" w:rsidRDefault="008E45E0" w:rsidP="008E45E0">
      <w:pPr>
        <w:pStyle w:val="NoSpacing"/>
      </w:pPr>
    </w:p>
    <w:p w14:paraId="684C635E" w14:textId="558D09C1" w:rsidR="008E45E0" w:rsidRPr="00D120F8" w:rsidRDefault="008E45E0" w:rsidP="008E45E0">
      <w:pPr>
        <w:pStyle w:val="NoSpacing"/>
      </w:pPr>
    </w:p>
    <w:p w14:paraId="1EBC0D94" w14:textId="2F619FCA" w:rsidR="008E45E0" w:rsidRPr="00D120F8" w:rsidRDefault="008E45E0" w:rsidP="008E45E0">
      <w:pPr>
        <w:pStyle w:val="NoSpacing"/>
      </w:pPr>
    </w:p>
    <w:p w14:paraId="4F3BC4A0" w14:textId="42F30976" w:rsidR="008E45E0" w:rsidRPr="00D120F8" w:rsidRDefault="008E45E0" w:rsidP="008E45E0">
      <w:pPr>
        <w:pStyle w:val="NoSpacing"/>
      </w:pPr>
    </w:p>
    <w:p w14:paraId="00BEDDD2" w14:textId="35506E9F" w:rsidR="008E45E0" w:rsidRPr="00D120F8" w:rsidRDefault="008E45E0" w:rsidP="008E45E0">
      <w:pPr>
        <w:pStyle w:val="NoSpacing"/>
      </w:pPr>
    </w:p>
    <w:p w14:paraId="69B09F7B" w14:textId="37E30F3B" w:rsidR="008E45E0" w:rsidRPr="00D120F8" w:rsidRDefault="008E45E0" w:rsidP="008E45E0">
      <w:pPr>
        <w:pStyle w:val="NoSpacing"/>
      </w:pPr>
    </w:p>
    <w:p w14:paraId="1CCC2EFD" w14:textId="6033709B" w:rsidR="008E45E0" w:rsidRPr="00D120F8" w:rsidRDefault="008E45E0" w:rsidP="008E45E0">
      <w:pPr>
        <w:pStyle w:val="NoSpacing"/>
      </w:pPr>
    </w:p>
    <w:p w14:paraId="3073DC33" w14:textId="67D36DF6" w:rsidR="008E45E0" w:rsidRPr="00D120F8" w:rsidRDefault="008E45E0" w:rsidP="008E45E0">
      <w:pPr>
        <w:pStyle w:val="NoSpacing"/>
      </w:pPr>
    </w:p>
    <w:p w14:paraId="352E639D" w14:textId="77777777" w:rsidR="008E45E0" w:rsidRPr="00D120F8" w:rsidRDefault="008E45E0" w:rsidP="008E45E0">
      <w:pPr>
        <w:pStyle w:val="NoSpacing"/>
      </w:pPr>
    </w:p>
    <w:p w14:paraId="3EA92AA5" w14:textId="7AD5D2B5" w:rsidR="008E45E0" w:rsidRPr="00D120F8" w:rsidRDefault="008E45E0" w:rsidP="008E45E0">
      <w:pPr>
        <w:pStyle w:val="NoSpacing"/>
      </w:pPr>
    </w:p>
    <w:p w14:paraId="2813A9EA" w14:textId="324498E6" w:rsidR="008E45E0" w:rsidRPr="00D120F8" w:rsidRDefault="008E45E0" w:rsidP="0047653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  <w:highlight w:val="yellow"/>
        </w:rPr>
      </w:pPr>
      <w:r w:rsidRPr="00D120F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. </w:t>
      </w:r>
      <w:r w:rsidRPr="00D120F8">
        <w:rPr>
          <w:rFonts w:ascii="Times New Roman" w:eastAsia="Calibri" w:hAnsi="Times New Roman" w:cs="Times New Roman"/>
          <w:b/>
          <w:bCs/>
          <w:sz w:val="24"/>
          <w:szCs w:val="24"/>
        </w:rPr>
        <w:t>Table S1:</w:t>
      </w:r>
      <w:r w:rsidRPr="00D120F8">
        <w:rPr>
          <w:rFonts w:ascii="Times New Roman" w:eastAsia="Calibri" w:hAnsi="Times New Roman" w:cs="Times New Roman"/>
          <w:sz w:val="24"/>
          <w:szCs w:val="24"/>
        </w:rPr>
        <w:t xml:space="preserve"> Origin of avocado seed extracts used in the study.</w:t>
      </w:r>
    </w:p>
    <w:p w14:paraId="62A43B01" w14:textId="7A9591F5" w:rsidR="008E45E0" w:rsidRPr="00D120F8" w:rsidRDefault="008E45E0" w:rsidP="00476538">
      <w:pPr>
        <w:spacing w:before="120" w:after="12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120F8">
        <w:rPr>
          <w:rFonts w:asciiTheme="majorBidi" w:hAnsiTheme="majorBidi" w:cstheme="majorBidi"/>
          <w:b/>
          <w:bCs/>
          <w:sz w:val="24"/>
          <w:szCs w:val="24"/>
        </w:rPr>
        <w:t xml:space="preserve">Supp. </w:t>
      </w:r>
      <w:r w:rsidRPr="00D120F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2: </w:t>
      </w:r>
      <w:r w:rsidRPr="00D120F8">
        <w:rPr>
          <w:rFonts w:asciiTheme="majorBidi" w:eastAsia="Times New Roman" w:hAnsiTheme="majorBidi" w:cstheme="majorBidi"/>
          <w:i/>
          <w:iCs/>
          <w:sz w:val="24"/>
          <w:szCs w:val="24"/>
        </w:rPr>
        <w:t>α</w:t>
      </w:r>
      <w:r w:rsidRPr="00D120F8">
        <w:rPr>
          <w:rFonts w:asciiTheme="majorBidi" w:eastAsia="Times New Roman" w:hAnsiTheme="majorBidi" w:cstheme="majorBidi"/>
          <w:sz w:val="24"/>
          <w:szCs w:val="24"/>
        </w:rPr>
        <w:t xml:space="preserve">- amylase and </w:t>
      </w:r>
      <w:r w:rsidRPr="00D120F8">
        <w:rPr>
          <w:rFonts w:asciiTheme="majorBidi" w:eastAsia="Times New Roman" w:hAnsiTheme="majorBidi" w:cstheme="majorBidi"/>
          <w:i/>
          <w:iCs/>
          <w:sz w:val="24"/>
          <w:szCs w:val="24"/>
        </w:rPr>
        <w:t>α</w:t>
      </w:r>
      <w:r w:rsidRPr="00D120F8">
        <w:rPr>
          <w:rFonts w:asciiTheme="majorBidi" w:eastAsia="Times New Roman" w:hAnsiTheme="majorBidi" w:cstheme="majorBidi"/>
          <w:sz w:val="24"/>
          <w:szCs w:val="24"/>
        </w:rPr>
        <w:t>- glucosidase inhibition activity (µg/ml) of avocado seed extracts and acarbose.</w:t>
      </w:r>
    </w:p>
    <w:p w14:paraId="38E6AA46" w14:textId="456491A0" w:rsidR="008E45E0" w:rsidRDefault="008E45E0" w:rsidP="004765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120F8">
        <w:rPr>
          <w:rFonts w:asciiTheme="majorBidi" w:hAnsiTheme="majorBidi" w:cstheme="majorBidi"/>
          <w:b/>
          <w:bCs/>
          <w:sz w:val="24"/>
          <w:szCs w:val="24"/>
        </w:rPr>
        <w:t>Supp. Fig.S1</w:t>
      </w:r>
      <w:r w:rsidRPr="00D120F8">
        <w:rPr>
          <w:rFonts w:asciiTheme="majorBidi" w:hAnsiTheme="majorBidi" w:cstheme="majorBidi"/>
          <w:sz w:val="24"/>
          <w:szCs w:val="24"/>
        </w:rPr>
        <w:t xml:space="preserve"> BPC chromatograms of all avocado seeds extracts in the negative mode.</w:t>
      </w:r>
    </w:p>
    <w:p w14:paraId="3E337E6B" w14:textId="77777777" w:rsidR="00D120F8" w:rsidRPr="00D120F8" w:rsidRDefault="00D120F8" w:rsidP="004765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76B7C2" w14:textId="77777777" w:rsidR="008D3B7C" w:rsidRPr="00D120F8" w:rsidRDefault="008D3B7C" w:rsidP="007A1193">
      <w:pPr>
        <w:pStyle w:val="NoSpacing"/>
      </w:pPr>
    </w:p>
    <w:p w14:paraId="608D8E30" w14:textId="53636B2E" w:rsidR="00E860A5" w:rsidRPr="00D120F8" w:rsidRDefault="00BB3BF5" w:rsidP="00E36C1F">
      <w:pPr>
        <w:spacing w:after="0" w:line="360" w:lineRule="auto"/>
        <w:ind w:left="90"/>
        <w:jc w:val="both"/>
        <w:rPr>
          <w:rFonts w:asciiTheme="majorBidi" w:hAnsiTheme="majorBidi" w:cstheme="majorBidi"/>
          <w:b/>
          <w:bCs/>
          <w:sz w:val="18"/>
          <w:szCs w:val="18"/>
          <w:highlight w:val="yellow"/>
        </w:rPr>
      </w:pPr>
      <w:r w:rsidRPr="00D120F8">
        <w:rPr>
          <w:rFonts w:asciiTheme="majorBidi" w:hAnsiTheme="majorBidi" w:cstheme="majorBidi"/>
          <w:b/>
          <w:bCs/>
          <w:sz w:val="24"/>
          <w:szCs w:val="24"/>
        </w:rPr>
        <w:t xml:space="preserve">Supp. </w:t>
      </w:r>
      <w:r w:rsidR="00E860A5" w:rsidRPr="00D120F8">
        <w:rPr>
          <w:rFonts w:ascii="Times New Roman" w:eastAsia="Calibri" w:hAnsi="Times New Roman" w:cs="Times New Roman"/>
          <w:b/>
          <w:bCs/>
          <w:sz w:val="24"/>
          <w:szCs w:val="24"/>
        </w:rPr>
        <w:t>Table S1:</w:t>
      </w:r>
      <w:r w:rsidR="00E860A5" w:rsidRPr="00D120F8">
        <w:rPr>
          <w:rFonts w:ascii="Times New Roman" w:eastAsia="Calibri" w:hAnsi="Times New Roman" w:cs="Times New Roman"/>
          <w:sz w:val="24"/>
          <w:szCs w:val="24"/>
        </w:rPr>
        <w:t xml:space="preserve"> Origin of avocado seed</w:t>
      </w:r>
      <w:r w:rsidR="008E45E0" w:rsidRPr="00D120F8">
        <w:rPr>
          <w:rFonts w:ascii="Times New Roman" w:eastAsia="Calibri" w:hAnsi="Times New Roman" w:cs="Times New Roman"/>
          <w:sz w:val="24"/>
          <w:szCs w:val="24"/>
        </w:rPr>
        <w:t xml:space="preserve"> extracts</w:t>
      </w:r>
      <w:r w:rsidR="00E860A5" w:rsidRPr="00D120F8">
        <w:rPr>
          <w:rFonts w:ascii="Times New Roman" w:eastAsia="Calibri" w:hAnsi="Times New Roman" w:cs="Times New Roman"/>
          <w:sz w:val="24"/>
          <w:szCs w:val="24"/>
        </w:rPr>
        <w:t xml:space="preserve"> used in the study.</w:t>
      </w:r>
    </w:p>
    <w:p w14:paraId="3194B0F0" w14:textId="77777777" w:rsidR="00E860A5" w:rsidRPr="00D120F8" w:rsidRDefault="00E860A5" w:rsidP="00E36C1F">
      <w:pPr>
        <w:spacing w:after="0" w:line="360" w:lineRule="auto"/>
        <w:ind w:left="90"/>
        <w:jc w:val="both"/>
        <w:rPr>
          <w:rFonts w:asciiTheme="majorBidi" w:hAnsiTheme="majorBidi" w:cstheme="majorBidi"/>
          <w:b/>
          <w:bCs/>
          <w:sz w:val="18"/>
          <w:szCs w:val="18"/>
          <w:highlight w:val="yellow"/>
        </w:rPr>
      </w:pPr>
    </w:p>
    <w:tbl>
      <w:tblPr>
        <w:tblStyle w:val="ListTable6Colorful"/>
        <w:bidiVisual/>
        <w:tblW w:w="10418" w:type="dxa"/>
        <w:jc w:val="center"/>
        <w:tblLook w:val="04A0" w:firstRow="1" w:lastRow="0" w:firstColumn="1" w:lastColumn="0" w:noHBand="0" w:noVBand="1"/>
      </w:tblPr>
      <w:tblGrid>
        <w:gridCol w:w="2203"/>
        <w:gridCol w:w="2625"/>
        <w:gridCol w:w="1822"/>
        <w:gridCol w:w="1729"/>
        <w:gridCol w:w="2039"/>
      </w:tblGrid>
      <w:tr w:rsidR="00E860A5" w:rsidRPr="00DC6D66" w14:paraId="20345877" w14:textId="77777777" w:rsidTr="008E4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3054B770" w14:textId="77777777" w:rsidR="00E860A5" w:rsidRPr="00DC6D66" w:rsidRDefault="00E860A5" w:rsidP="00E36C1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Sample w</w:t>
            </w: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ight</w:t>
            </w:r>
          </w:p>
        </w:tc>
        <w:tc>
          <w:tcPr>
            <w:tcW w:w="2625" w:type="dxa"/>
          </w:tcPr>
          <w:p w14:paraId="3D0E0BC5" w14:textId="77777777" w:rsidR="00E860A5" w:rsidRPr="00DC6D66" w:rsidRDefault="00E860A5" w:rsidP="00E36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I</w:t>
            </w:r>
            <w:r w:rsidRPr="001448E5"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d</w:t>
            </w:r>
            <w:r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entification Number</w:t>
            </w:r>
          </w:p>
        </w:tc>
        <w:tc>
          <w:tcPr>
            <w:tcW w:w="1822" w:type="dxa"/>
          </w:tcPr>
          <w:p w14:paraId="5EE6545D" w14:textId="77777777" w:rsidR="00E860A5" w:rsidRPr="00DC6D66" w:rsidRDefault="00E860A5" w:rsidP="00E36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Sample Origin</w:t>
            </w:r>
          </w:p>
        </w:tc>
        <w:tc>
          <w:tcPr>
            <w:tcW w:w="1729" w:type="dxa"/>
          </w:tcPr>
          <w:p w14:paraId="453F5EC8" w14:textId="77777777" w:rsidR="00E860A5" w:rsidRPr="00DC6D66" w:rsidRDefault="00E860A5" w:rsidP="00E36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/>
                <w:sz w:val="24"/>
                <w:szCs w:val="24"/>
                <w:lang w:bidi="ar-EG"/>
              </w:rPr>
              <w:t>Sample Code</w:t>
            </w:r>
          </w:p>
        </w:tc>
        <w:tc>
          <w:tcPr>
            <w:tcW w:w="2039" w:type="dxa"/>
          </w:tcPr>
          <w:p w14:paraId="2B24072F" w14:textId="77777777" w:rsidR="00E860A5" w:rsidRPr="00DC6D66" w:rsidRDefault="00E860A5" w:rsidP="00E36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Name of avocado</w:t>
            </w:r>
          </w:p>
        </w:tc>
      </w:tr>
      <w:tr w:rsidR="00E860A5" w:rsidRPr="00DC6D66" w14:paraId="0C1325C1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13327E29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7.5±0.2</w:t>
            </w:r>
          </w:p>
        </w:tc>
        <w:tc>
          <w:tcPr>
            <w:tcW w:w="2625" w:type="dxa"/>
          </w:tcPr>
          <w:p w14:paraId="131EB5D3" w14:textId="77777777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 I</w:t>
            </w:r>
          </w:p>
        </w:tc>
        <w:tc>
          <w:tcPr>
            <w:tcW w:w="1822" w:type="dxa"/>
          </w:tcPr>
          <w:p w14:paraId="1C322BB5" w14:textId="77777777" w:rsidR="00E860A5" w:rsidRPr="00DC6D66" w:rsidRDefault="00E860A5" w:rsidP="00E66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29" w:type="dxa"/>
          </w:tcPr>
          <w:p w14:paraId="4BC3803E" w14:textId="77777777" w:rsidR="00E860A5" w:rsidRPr="00DC6D66" w:rsidRDefault="00E860A5" w:rsidP="00E3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H</w:t>
            </w:r>
          </w:p>
        </w:tc>
        <w:tc>
          <w:tcPr>
            <w:tcW w:w="2039" w:type="dxa"/>
          </w:tcPr>
          <w:p w14:paraId="261B9AEC" w14:textId="77777777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ass</w:t>
            </w:r>
          </w:p>
        </w:tc>
      </w:tr>
      <w:tr w:rsidR="00E860A5" w:rsidRPr="00DC6D66" w14:paraId="23B63FBA" w14:textId="77777777" w:rsidTr="008E45E0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559C24AB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0.03±1.01</w:t>
            </w:r>
          </w:p>
        </w:tc>
        <w:tc>
          <w:tcPr>
            <w:tcW w:w="2625" w:type="dxa"/>
          </w:tcPr>
          <w:p w14:paraId="62379FDE" w14:textId="77777777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 II</w:t>
            </w:r>
          </w:p>
        </w:tc>
        <w:tc>
          <w:tcPr>
            <w:tcW w:w="1822" w:type="dxa"/>
          </w:tcPr>
          <w:p w14:paraId="0AFCE922" w14:textId="77777777" w:rsidR="00E860A5" w:rsidRPr="00DC6D66" w:rsidRDefault="00E860A5" w:rsidP="00E66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29" w:type="dxa"/>
          </w:tcPr>
          <w:p w14:paraId="23887CE5" w14:textId="77777777" w:rsidR="00E860A5" w:rsidRPr="00DC6D66" w:rsidRDefault="00E860A5" w:rsidP="00E3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RE</w:t>
            </w:r>
          </w:p>
        </w:tc>
        <w:tc>
          <w:tcPr>
            <w:tcW w:w="2039" w:type="dxa"/>
          </w:tcPr>
          <w:p w14:paraId="462C11DE" w14:textId="77777777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bookmarkStart w:id="3" w:name="_Hlk83471751"/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Reed</w:t>
            </w:r>
            <w:bookmarkEnd w:id="3"/>
          </w:p>
        </w:tc>
      </w:tr>
      <w:tr w:rsidR="00E860A5" w:rsidRPr="00DC6D66" w14:paraId="1E2D3635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21B78063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7.66±0.66</w:t>
            </w:r>
          </w:p>
        </w:tc>
        <w:tc>
          <w:tcPr>
            <w:tcW w:w="2625" w:type="dxa"/>
          </w:tcPr>
          <w:p w14:paraId="17C52A30" w14:textId="48E5A663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 III</w:t>
            </w:r>
          </w:p>
        </w:tc>
        <w:tc>
          <w:tcPr>
            <w:tcW w:w="1822" w:type="dxa"/>
          </w:tcPr>
          <w:p w14:paraId="01F02D36" w14:textId="77777777" w:rsidR="00E860A5" w:rsidRPr="00DC6D66" w:rsidRDefault="00E860A5" w:rsidP="00E66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outh Africa</w:t>
            </w:r>
          </w:p>
        </w:tc>
        <w:tc>
          <w:tcPr>
            <w:tcW w:w="1729" w:type="dxa"/>
          </w:tcPr>
          <w:p w14:paraId="760325D0" w14:textId="77777777" w:rsidR="00E860A5" w:rsidRPr="00DC6D66" w:rsidRDefault="00E860A5" w:rsidP="00E3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A</w:t>
            </w:r>
          </w:p>
        </w:tc>
        <w:tc>
          <w:tcPr>
            <w:tcW w:w="2039" w:type="dxa"/>
          </w:tcPr>
          <w:p w14:paraId="71CE9B6A" w14:textId="77777777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inkerton</w:t>
            </w:r>
          </w:p>
        </w:tc>
      </w:tr>
      <w:tr w:rsidR="00E860A5" w:rsidRPr="00DC6D66" w14:paraId="53720F31" w14:textId="77777777" w:rsidTr="008E45E0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47855D1B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2.53 ±0.15</w:t>
            </w:r>
          </w:p>
        </w:tc>
        <w:tc>
          <w:tcPr>
            <w:tcW w:w="2625" w:type="dxa"/>
          </w:tcPr>
          <w:p w14:paraId="6251A415" w14:textId="4EA78909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 IV</w:t>
            </w:r>
          </w:p>
        </w:tc>
        <w:tc>
          <w:tcPr>
            <w:tcW w:w="1822" w:type="dxa"/>
          </w:tcPr>
          <w:p w14:paraId="71109A35" w14:textId="77777777" w:rsidR="00E860A5" w:rsidRPr="00DC6D66" w:rsidRDefault="00E860A5" w:rsidP="00E66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ebanon</w:t>
            </w:r>
          </w:p>
        </w:tc>
        <w:tc>
          <w:tcPr>
            <w:tcW w:w="1729" w:type="dxa"/>
          </w:tcPr>
          <w:p w14:paraId="24F8E8A1" w14:textId="77777777" w:rsidR="00E860A5" w:rsidRPr="00DC6D66" w:rsidRDefault="00E860A5" w:rsidP="00E3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H</w:t>
            </w:r>
          </w:p>
        </w:tc>
        <w:tc>
          <w:tcPr>
            <w:tcW w:w="2039" w:type="dxa"/>
          </w:tcPr>
          <w:p w14:paraId="7C012840" w14:textId="77777777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ass</w:t>
            </w:r>
          </w:p>
        </w:tc>
      </w:tr>
      <w:tr w:rsidR="00E860A5" w:rsidRPr="00DC6D66" w14:paraId="0EFFFEDF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59BDB306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3.86±0.35</w:t>
            </w:r>
          </w:p>
        </w:tc>
        <w:tc>
          <w:tcPr>
            <w:tcW w:w="2625" w:type="dxa"/>
          </w:tcPr>
          <w:p w14:paraId="5D89E06B" w14:textId="2D2CFCD5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 V</w:t>
            </w:r>
          </w:p>
        </w:tc>
        <w:tc>
          <w:tcPr>
            <w:tcW w:w="1822" w:type="dxa"/>
          </w:tcPr>
          <w:p w14:paraId="0D7350A6" w14:textId="77777777" w:rsidR="00E860A5" w:rsidRPr="00DC6D66" w:rsidRDefault="00E860A5" w:rsidP="00E66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SA</w:t>
            </w:r>
          </w:p>
        </w:tc>
        <w:tc>
          <w:tcPr>
            <w:tcW w:w="1729" w:type="dxa"/>
          </w:tcPr>
          <w:p w14:paraId="1BE9B9BD" w14:textId="77777777" w:rsidR="00E860A5" w:rsidRPr="00DC6D66" w:rsidRDefault="00E860A5" w:rsidP="00E3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H</w:t>
            </w:r>
          </w:p>
        </w:tc>
        <w:tc>
          <w:tcPr>
            <w:tcW w:w="2039" w:type="dxa"/>
          </w:tcPr>
          <w:p w14:paraId="70873B6F" w14:textId="77777777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ass</w:t>
            </w:r>
          </w:p>
        </w:tc>
      </w:tr>
      <w:tr w:rsidR="00E860A5" w:rsidRPr="00DC6D66" w14:paraId="39D30DC8" w14:textId="77777777" w:rsidTr="008E45E0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0DE17A12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8.53±0.25</w:t>
            </w:r>
          </w:p>
        </w:tc>
        <w:tc>
          <w:tcPr>
            <w:tcW w:w="2625" w:type="dxa"/>
          </w:tcPr>
          <w:p w14:paraId="1E14BBD7" w14:textId="77777777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24-09-2016 VI</w:t>
            </w:r>
          </w:p>
        </w:tc>
        <w:tc>
          <w:tcPr>
            <w:tcW w:w="1822" w:type="dxa"/>
          </w:tcPr>
          <w:p w14:paraId="1C76DC88" w14:textId="77777777" w:rsidR="00E860A5" w:rsidRPr="00DC6D66" w:rsidRDefault="00E860A5" w:rsidP="00E66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orocco</w:t>
            </w:r>
          </w:p>
        </w:tc>
        <w:tc>
          <w:tcPr>
            <w:tcW w:w="1729" w:type="dxa"/>
          </w:tcPr>
          <w:p w14:paraId="16F71471" w14:textId="77777777" w:rsidR="00E860A5" w:rsidRPr="00DC6D66" w:rsidRDefault="00E860A5" w:rsidP="00E3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H</w:t>
            </w:r>
          </w:p>
        </w:tc>
        <w:tc>
          <w:tcPr>
            <w:tcW w:w="2039" w:type="dxa"/>
          </w:tcPr>
          <w:p w14:paraId="1FD7EE06" w14:textId="77777777" w:rsidR="00E860A5" w:rsidRPr="00DC6D66" w:rsidRDefault="00E860A5" w:rsidP="00E66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ass</w:t>
            </w:r>
          </w:p>
        </w:tc>
      </w:tr>
      <w:tr w:rsidR="00E860A5" w:rsidRPr="00DC6D66" w14:paraId="4B694BCA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70C494EF" w14:textId="77777777" w:rsidR="00E860A5" w:rsidRPr="00EC39DF" w:rsidRDefault="00E860A5" w:rsidP="00E36C1F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EC39D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5.8±0.75</w:t>
            </w:r>
          </w:p>
        </w:tc>
        <w:tc>
          <w:tcPr>
            <w:tcW w:w="2625" w:type="dxa"/>
          </w:tcPr>
          <w:p w14:paraId="40928884" w14:textId="0C410DFE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12-07-2016</w:t>
            </w:r>
            <w:r w:rsidR="00F563D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C6D66">
              <w:rPr>
                <w:rFonts w:asciiTheme="majorBidi" w:eastAsia="Times New Roman" w:hAnsiTheme="majorBidi" w:cstheme="majorBidi"/>
                <w:sz w:val="24"/>
                <w:szCs w:val="24"/>
              </w:rPr>
              <w:t>VII</w:t>
            </w:r>
          </w:p>
        </w:tc>
        <w:tc>
          <w:tcPr>
            <w:tcW w:w="1822" w:type="dxa"/>
          </w:tcPr>
          <w:p w14:paraId="508BF4D0" w14:textId="77777777" w:rsidR="00E860A5" w:rsidRPr="00DC6D66" w:rsidRDefault="00E860A5" w:rsidP="00E66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enya</w:t>
            </w:r>
          </w:p>
        </w:tc>
        <w:tc>
          <w:tcPr>
            <w:tcW w:w="1729" w:type="dxa"/>
          </w:tcPr>
          <w:p w14:paraId="243BA6A2" w14:textId="77777777" w:rsidR="00E860A5" w:rsidRPr="00DC6D66" w:rsidRDefault="00E860A5" w:rsidP="00E3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</w:t>
            </w:r>
            <w:r w:rsidRPr="00DC6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</w:t>
            </w:r>
          </w:p>
        </w:tc>
        <w:tc>
          <w:tcPr>
            <w:tcW w:w="2039" w:type="dxa"/>
          </w:tcPr>
          <w:p w14:paraId="1F744AE1" w14:textId="77777777" w:rsidR="00E860A5" w:rsidRPr="00DC6D66" w:rsidRDefault="00E860A5" w:rsidP="00E66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C6D6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wen</w:t>
            </w:r>
          </w:p>
        </w:tc>
      </w:tr>
    </w:tbl>
    <w:p w14:paraId="0D39C1D3" w14:textId="77777777" w:rsidR="00705B86" w:rsidRDefault="00705B86" w:rsidP="00E36C1F"/>
    <w:p w14:paraId="1557DDB4" w14:textId="3CF6E019" w:rsidR="00705B86" w:rsidRPr="00D120F8" w:rsidRDefault="00BB3BF5" w:rsidP="00E36C1F">
      <w:pPr>
        <w:spacing w:before="120" w:after="12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4" w:name="_Hlk83681790"/>
      <w:r w:rsidRPr="00D120F8">
        <w:rPr>
          <w:rFonts w:asciiTheme="majorBidi" w:hAnsiTheme="majorBidi" w:cstheme="majorBidi"/>
          <w:b/>
          <w:bCs/>
          <w:sz w:val="24"/>
          <w:szCs w:val="24"/>
        </w:rPr>
        <w:t xml:space="preserve">Supp. </w:t>
      </w:r>
      <w:r w:rsidR="00705B86" w:rsidRPr="00D120F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2: </w:t>
      </w:r>
      <w:bookmarkStart w:id="5" w:name="_Hlk83398458"/>
      <w:r w:rsidR="00705B86" w:rsidRPr="00D120F8">
        <w:rPr>
          <w:rFonts w:asciiTheme="majorBidi" w:eastAsia="Times New Roman" w:hAnsiTheme="majorBidi" w:cstheme="majorBidi"/>
          <w:i/>
          <w:iCs/>
          <w:sz w:val="24"/>
          <w:szCs w:val="24"/>
        </w:rPr>
        <w:t>α</w:t>
      </w:r>
      <w:r w:rsidR="00705B86" w:rsidRPr="00D120F8">
        <w:rPr>
          <w:rFonts w:asciiTheme="majorBidi" w:eastAsia="Times New Roman" w:hAnsiTheme="majorBidi" w:cstheme="majorBidi"/>
          <w:sz w:val="24"/>
          <w:szCs w:val="24"/>
        </w:rPr>
        <w:t>-</w:t>
      </w:r>
      <w:bookmarkEnd w:id="5"/>
      <w:r w:rsidR="00705B86" w:rsidRPr="00D120F8">
        <w:rPr>
          <w:rFonts w:asciiTheme="majorBidi" w:eastAsia="Times New Roman" w:hAnsiTheme="majorBidi" w:cstheme="majorBidi"/>
          <w:sz w:val="24"/>
          <w:szCs w:val="24"/>
        </w:rPr>
        <w:t xml:space="preserve"> amylase and </w:t>
      </w:r>
      <w:r w:rsidR="00705B86" w:rsidRPr="00D120F8">
        <w:rPr>
          <w:rFonts w:asciiTheme="majorBidi" w:eastAsia="Times New Roman" w:hAnsiTheme="majorBidi" w:cstheme="majorBidi"/>
          <w:i/>
          <w:iCs/>
          <w:sz w:val="24"/>
          <w:szCs w:val="24"/>
        </w:rPr>
        <w:t>α</w:t>
      </w:r>
      <w:r w:rsidR="00705B86" w:rsidRPr="00D120F8">
        <w:rPr>
          <w:rFonts w:asciiTheme="majorBidi" w:eastAsia="Times New Roman" w:hAnsiTheme="majorBidi" w:cstheme="majorBidi"/>
          <w:sz w:val="24"/>
          <w:szCs w:val="24"/>
        </w:rPr>
        <w:t xml:space="preserve">- glucosidase inhibition activity (µg/ml) of </w:t>
      </w:r>
      <w:r w:rsidR="00914A1C" w:rsidRPr="00D120F8">
        <w:rPr>
          <w:rFonts w:asciiTheme="majorBidi" w:eastAsia="Times New Roman" w:hAnsiTheme="majorBidi" w:cstheme="majorBidi"/>
          <w:sz w:val="24"/>
          <w:szCs w:val="24"/>
        </w:rPr>
        <w:t>avocado seed</w:t>
      </w:r>
      <w:r w:rsidR="00705B86" w:rsidRPr="00D120F8">
        <w:rPr>
          <w:rFonts w:asciiTheme="majorBidi" w:eastAsia="Times New Roman" w:hAnsiTheme="majorBidi" w:cstheme="majorBidi"/>
          <w:sz w:val="24"/>
          <w:szCs w:val="24"/>
        </w:rPr>
        <w:t xml:space="preserve"> extracts and acarbose</w:t>
      </w:r>
    </w:p>
    <w:tbl>
      <w:tblPr>
        <w:tblStyle w:val="ListTable6Colorful"/>
        <w:tblW w:w="7830" w:type="dxa"/>
        <w:jc w:val="center"/>
        <w:tblLook w:val="04A0" w:firstRow="1" w:lastRow="0" w:firstColumn="1" w:lastColumn="0" w:noHBand="0" w:noVBand="1"/>
      </w:tblPr>
      <w:tblGrid>
        <w:gridCol w:w="1890"/>
        <w:gridCol w:w="3056"/>
        <w:gridCol w:w="2884"/>
      </w:tblGrid>
      <w:tr w:rsidR="00D120F8" w:rsidRPr="00D120F8" w14:paraId="7F80B71F" w14:textId="77777777" w:rsidTr="008E4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bookmarkEnd w:id="4"/>
          <w:p w14:paraId="3E58EEEC" w14:textId="77777777" w:rsidR="00E36C1F" w:rsidRPr="00D120F8" w:rsidRDefault="00E36C1F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Samples</w:t>
            </w:r>
          </w:p>
        </w:tc>
        <w:tc>
          <w:tcPr>
            <w:tcW w:w="3056" w:type="dxa"/>
            <w:hideMark/>
          </w:tcPr>
          <w:p w14:paraId="74D29871" w14:textId="77777777" w:rsidR="00E36C1F" w:rsidRPr="00D120F8" w:rsidRDefault="00E36C1F" w:rsidP="0074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α-amylase</w:t>
            </w:r>
          </w:p>
        </w:tc>
        <w:tc>
          <w:tcPr>
            <w:tcW w:w="2884" w:type="dxa"/>
            <w:hideMark/>
          </w:tcPr>
          <w:p w14:paraId="4E2F168B" w14:textId="77777777" w:rsidR="00E36C1F" w:rsidRPr="00D120F8" w:rsidRDefault="00E36C1F" w:rsidP="0074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α-glucosidase</w:t>
            </w:r>
          </w:p>
        </w:tc>
      </w:tr>
      <w:tr w:rsidR="00D120F8" w:rsidRPr="00D120F8" w14:paraId="050581A1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7FE1E4B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SA</w:t>
            </w:r>
          </w:p>
        </w:tc>
        <w:tc>
          <w:tcPr>
            <w:tcW w:w="3056" w:type="dxa"/>
            <w:noWrap/>
            <w:hideMark/>
          </w:tcPr>
          <w:p w14:paraId="3ADCEACE" w14:textId="51E84103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85.06 ± 2.97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5A7D93D3" w14:textId="71E49C09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15.40 ± 4.94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67A2255C" w14:textId="77777777" w:rsidTr="008E45E0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F4AA533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LH</w:t>
            </w:r>
          </w:p>
        </w:tc>
        <w:tc>
          <w:tcPr>
            <w:tcW w:w="3056" w:type="dxa"/>
            <w:noWrap/>
            <w:hideMark/>
          </w:tcPr>
          <w:p w14:paraId="2DB079B5" w14:textId="72B2E324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990.37 ± 1.89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56AB7897" w14:textId="6A42FE47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15.80 ± 4.03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07352D3E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280281E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UH</w:t>
            </w:r>
          </w:p>
        </w:tc>
        <w:tc>
          <w:tcPr>
            <w:tcW w:w="3056" w:type="dxa"/>
            <w:noWrap/>
            <w:hideMark/>
          </w:tcPr>
          <w:p w14:paraId="198FDDBE" w14:textId="53C0BED5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21.42 ± 2.66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43B9FEA4" w14:textId="2721D11F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23.80 ± 4.29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562BF71C" w14:textId="77777777" w:rsidTr="008E45E0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E155BB9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EH</w:t>
            </w:r>
          </w:p>
        </w:tc>
        <w:tc>
          <w:tcPr>
            <w:tcW w:w="3056" w:type="dxa"/>
            <w:noWrap/>
            <w:hideMark/>
          </w:tcPr>
          <w:p w14:paraId="346C8486" w14:textId="2465DACE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10.08 ± 3.10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1D57AB60" w14:textId="5760583E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3.60 ± 2.56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7468798A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FB3D0F9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MH</w:t>
            </w:r>
          </w:p>
        </w:tc>
        <w:tc>
          <w:tcPr>
            <w:tcW w:w="3056" w:type="dxa"/>
            <w:noWrap/>
            <w:hideMark/>
          </w:tcPr>
          <w:p w14:paraId="6064DE8F" w14:textId="7287DA1D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80.90 ± 3.63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5A4C017F" w14:textId="26263564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12.00 ± 2.58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3B7AC2D3" w14:textId="77777777" w:rsidTr="008E45E0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70B9373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RE</w:t>
            </w:r>
          </w:p>
        </w:tc>
        <w:tc>
          <w:tcPr>
            <w:tcW w:w="3056" w:type="dxa"/>
            <w:hideMark/>
          </w:tcPr>
          <w:p w14:paraId="42248768" w14:textId="60C77D19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gt;1000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4BF89B2F" w14:textId="22DB0244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53.70 ± 4.51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1FE2C2CE" w14:textId="77777777" w:rsidTr="008E4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F90FDCE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KG</w:t>
            </w:r>
          </w:p>
        </w:tc>
        <w:tc>
          <w:tcPr>
            <w:tcW w:w="3056" w:type="dxa"/>
            <w:noWrap/>
            <w:hideMark/>
          </w:tcPr>
          <w:p w14:paraId="2865A9EB" w14:textId="60171DF1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95.45 ±2.02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  <w:tc>
          <w:tcPr>
            <w:tcW w:w="2884" w:type="dxa"/>
            <w:noWrap/>
            <w:hideMark/>
          </w:tcPr>
          <w:p w14:paraId="7954968C" w14:textId="46F2A260" w:rsidR="00746641" w:rsidRPr="00D120F8" w:rsidRDefault="00746641" w:rsidP="0074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5.50 ± 2.48</w:t>
            </w:r>
            <w:r w:rsidR="00C66EBE"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*</w:t>
            </w:r>
          </w:p>
        </w:tc>
      </w:tr>
      <w:tr w:rsidR="00D120F8" w:rsidRPr="00D120F8" w14:paraId="07829D1A" w14:textId="77777777" w:rsidTr="008E45E0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958251D" w14:textId="77777777" w:rsidR="00746641" w:rsidRPr="00D120F8" w:rsidRDefault="00746641" w:rsidP="0074664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Acarbose</w:t>
            </w:r>
          </w:p>
        </w:tc>
        <w:tc>
          <w:tcPr>
            <w:tcW w:w="3056" w:type="dxa"/>
            <w:noWrap/>
            <w:hideMark/>
          </w:tcPr>
          <w:p w14:paraId="25949FEE" w14:textId="5D545C90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4.71 ± 2.63</w:t>
            </w:r>
          </w:p>
        </w:tc>
        <w:tc>
          <w:tcPr>
            <w:tcW w:w="2884" w:type="dxa"/>
            <w:noWrap/>
            <w:hideMark/>
          </w:tcPr>
          <w:p w14:paraId="081FAC48" w14:textId="6659719A" w:rsidR="00746641" w:rsidRPr="00D120F8" w:rsidRDefault="00746641" w:rsidP="0074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D120F8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0.57 ± 0.58</w:t>
            </w:r>
          </w:p>
        </w:tc>
      </w:tr>
    </w:tbl>
    <w:p w14:paraId="71CC9E0D" w14:textId="38067945" w:rsidR="00705B86" w:rsidRPr="00D120F8" w:rsidRDefault="008E45E0" w:rsidP="00E36C1F">
      <w:pPr>
        <w:tabs>
          <w:tab w:val="left" w:pos="1704"/>
        </w:tabs>
        <w:rPr>
          <w:rFonts w:asciiTheme="majorBidi" w:eastAsia="Times New Roman" w:hAnsiTheme="majorBidi" w:cstheme="majorBidi"/>
          <w:sz w:val="24"/>
          <w:szCs w:val="24"/>
        </w:rPr>
      </w:pPr>
      <w:r w:rsidRPr="00D120F8">
        <w:rPr>
          <w:rFonts w:asciiTheme="majorBidi" w:eastAsia="Times New Roman" w:hAnsiTheme="majorBidi" w:cstheme="majorBidi"/>
          <w:sz w:val="24"/>
          <w:szCs w:val="24"/>
        </w:rPr>
        <w:t xml:space="preserve">            </w:t>
      </w:r>
      <w:r w:rsidR="00C66EBE" w:rsidRPr="00D120F8">
        <w:rPr>
          <w:rFonts w:asciiTheme="majorBidi" w:eastAsia="Times New Roman" w:hAnsiTheme="majorBidi" w:cstheme="majorBidi"/>
          <w:sz w:val="24"/>
          <w:szCs w:val="24"/>
        </w:rPr>
        <w:t>*</w:t>
      </w:r>
      <w:r w:rsidR="00753786" w:rsidRPr="00D120F8">
        <w:rPr>
          <w:rFonts w:asciiTheme="majorBidi" w:eastAsia="Times New Roman" w:hAnsiTheme="majorBidi" w:cstheme="majorBidi"/>
          <w:sz w:val="24"/>
          <w:szCs w:val="24"/>
        </w:rPr>
        <w:t>Significantly</w:t>
      </w:r>
      <w:r w:rsidR="00C66EBE" w:rsidRPr="00D120F8">
        <w:rPr>
          <w:rFonts w:asciiTheme="majorBidi" w:eastAsia="Times New Roman" w:hAnsiTheme="majorBidi" w:cstheme="majorBidi"/>
          <w:sz w:val="24"/>
          <w:szCs w:val="24"/>
        </w:rPr>
        <w:t xml:space="preserve"> different from the positive control</w:t>
      </w:r>
      <w:r w:rsidR="00F728B2" w:rsidRPr="00D120F8">
        <w:rPr>
          <w:rFonts w:asciiTheme="majorBidi" w:eastAsia="Times New Roman" w:hAnsiTheme="majorBidi" w:cstheme="majorBidi"/>
          <w:sz w:val="24"/>
          <w:szCs w:val="24"/>
        </w:rPr>
        <w:t xml:space="preserve"> ( acarbose)</w:t>
      </w:r>
      <w:r w:rsidR="00C66EBE" w:rsidRPr="00D120F8">
        <w:rPr>
          <w:rFonts w:asciiTheme="majorBidi" w:eastAsia="Times New Roman" w:hAnsiTheme="majorBidi" w:cstheme="majorBidi"/>
          <w:sz w:val="24"/>
          <w:szCs w:val="24"/>
        </w:rPr>
        <w:t xml:space="preserve"> at </w:t>
      </w:r>
      <w:r w:rsidR="00C66EBE" w:rsidRPr="00D120F8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="00C66EBE" w:rsidRPr="00D120F8">
        <w:rPr>
          <w:rFonts w:asciiTheme="majorBidi" w:eastAsia="Times New Roman" w:hAnsiTheme="majorBidi" w:cstheme="majorBidi"/>
          <w:sz w:val="24"/>
          <w:szCs w:val="24"/>
        </w:rPr>
        <w:t xml:space="preserve"> ≤ 0.05</w:t>
      </w:r>
    </w:p>
    <w:p w14:paraId="51D853C1" w14:textId="77777777" w:rsidR="00705B86" w:rsidRPr="00D120F8" w:rsidRDefault="00705B86" w:rsidP="008D27CE">
      <w:pPr>
        <w:tabs>
          <w:tab w:val="left" w:pos="170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7311F6D7" w14:textId="77777777" w:rsidR="00705B86" w:rsidRPr="00D120F8" w:rsidRDefault="00705B86" w:rsidP="00E36C1F"/>
    <w:p w14:paraId="13378D3F" w14:textId="6511E8E1" w:rsidR="0081380E" w:rsidRPr="00D120F8" w:rsidRDefault="0081380E">
      <w:r w:rsidRPr="00D120F8">
        <w:br w:type="page"/>
      </w:r>
    </w:p>
    <w:p w14:paraId="1534D438" w14:textId="77777777" w:rsidR="00A60836" w:rsidRDefault="00A60836" w:rsidP="00E36C1F">
      <w:pPr>
        <w:rPr>
          <w:rFonts w:asciiTheme="majorBidi" w:hAnsiTheme="majorBidi" w:cstheme="majorBidi"/>
          <w:sz w:val="24"/>
          <w:szCs w:val="24"/>
        </w:rPr>
      </w:pPr>
      <w:r w:rsidRPr="00BB3BF5">
        <w:rPr>
          <w:rFonts w:asciiTheme="majorBidi" w:hAnsiTheme="majorBidi" w:cstheme="majorBidi"/>
          <w:b/>
          <w:bCs/>
          <w:sz w:val="24"/>
          <w:szCs w:val="24"/>
        </w:rPr>
        <w:lastRenderedPageBreak/>
        <w:t>Supp. Fig.S1</w:t>
      </w:r>
      <w:r w:rsidRPr="007A6BBC">
        <w:rPr>
          <w:rFonts w:asciiTheme="majorBidi" w:hAnsiTheme="majorBidi" w:cstheme="majorBidi"/>
          <w:sz w:val="24"/>
          <w:szCs w:val="24"/>
        </w:rPr>
        <w:t xml:space="preserve"> BPC chromatograms of all avocado seeds extracts in the negative mod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702BC14" w14:textId="5D0E794D" w:rsidR="00FC65BB" w:rsidRDefault="00FC65BB" w:rsidP="008E45E0">
      <w:pPr>
        <w:jc w:val="center"/>
      </w:pPr>
      <w:r>
        <w:rPr>
          <w:noProof/>
        </w:rPr>
        <w:drawing>
          <wp:inline distT="0" distB="0" distL="0" distR="0" wp14:anchorId="0F506255" wp14:editId="1AA57631">
            <wp:extent cx="5717263" cy="5502910"/>
            <wp:effectExtent l="0" t="0" r="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l="3808"/>
                    <a:stretch/>
                  </pic:blipFill>
                  <pic:spPr bwMode="auto">
                    <a:xfrm>
                      <a:off x="0" y="0"/>
                      <a:ext cx="5717263" cy="5502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22F34" w14:textId="25146C0F" w:rsidR="00BB3BF5" w:rsidRDefault="00BB3BF5" w:rsidP="00E36C1F"/>
    <w:p w14:paraId="5CA72693" w14:textId="5B25A5EC" w:rsidR="00BB3BF5" w:rsidRDefault="005B541D" w:rsidP="008E45E0">
      <w:pPr>
        <w:jc w:val="center"/>
      </w:pPr>
      <w:r>
        <w:rPr>
          <w:noProof/>
        </w:rPr>
        <w:lastRenderedPageBreak/>
        <w:drawing>
          <wp:inline distT="0" distB="0" distL="0" distR="0" wp14:anchorId="4E5B35C3" wp14:editId="58B3FCC2">
            <wp:extent cx="5943600" cy="53263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3BF5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A64E1" w14:textId="77777777" w:rsidR="004A12B0" w:rsidRDefault="004A12B0" w:rsidP="00262C72">
      <w:pPr>
        <w:spacing w:after="0" w:line="240" w:lineRule="auto"/>
      </w:pPr>
      <w:r>
        <w:separator/>
      </w:r>
    </w:p>
  </w:endnote>
  <w:endnote w:type="continuationSeparator" w:id="0">
    <w:p w14:paraId="5C442405" w14:textId="77777777" w:rsidR="004A12B0" w:rsidRDefault="004A12B0" w:rsidP="00262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Yu Gothic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079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C5B00" w14:textId="23EAEF36" w:rsidR="00262C72" w:rsidRDefault="00262C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D43F4" w14:textId="77777777" w:rsidR="00262C72" w:rsidRDefault="00262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39168" w14:textId="77777777" w:rsidR="004A12B0" w:rsidRDefault="004A12B0" w:rsidP="00262C72">
      <w:pPr>
        <w:spacing w:after="0" w:line="240" w:lineRule="auto"/>
      </w:pPr>
      <w:r>
        <w:separator/>
      </w:r>
    </w:p>
  </w:footnote>
  <w:footnote w:type="continuationSeparator" w:id="0">
    <w:p w14:paraId="3BE9B766" w14:textId="77777777" w:rsidR="004A12B0" w:rsidRDefault="004A12B0" w:rsidP="00262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0A5"/>
    <w:rsid w:val="0000718C"/>
    <w:rsid w:val="001E78B8"/>
    <w:rsid w:val="00262C72"/>
    <w:rsid w:val="002D1F9C"/>
    <w:rsid w:val="003E3312"/>
    <w:rsid w:val="00476538"/>
    <w:rsid w:val="004A12B0"/>
    <w:rsid w:val="004A3D6B"/>
    <w:rsid w:val="005B541D"/>
    <w:rsid w:val="00682942"/>
    <w:rsid w:val="006F2A2C"/>
    <w:rsid w:val="00705B86"/>
    <w:rsid w:val="00705C9B"/>
    <w:rsid w:val="00746641"/>
    <w:rsid w:val="00753786"/>
    <w:rsid w:val="007631C4"/>
    <w:rsid w:val="007A1193"/>
    <w:rsid w:val="007F5E46"/>
    <w:rsid w:val="0081380E"/>
    <w:rsid w:val="008D27CE"/>
    <w:rsid w:val="008D3B7C"/>
    <w:rsid w:val="008E45E0"/>
    <w:rsid w:val="00914A1C"/>
    <w:rsid w:val="00915390"/>
    <w:rsid w:val="00933A44"/>
    <w:rsid w:val="00A57F43"/>
    <w:rsid w:val="00A60836"/>
    <w:rsid w:val="00AB03CB"/>
    <w:rsid w:val="00B94BBF"/>
    <w:rsid w:val="00BB3BF5"/>
    <w:rsid w:val="00C66EBE"/>
    <w:rsid w:val="00CF5FAB"/>
    <w:rsid w:val="00D120F8"/>
    <w:rsid w:val="00E36C1F"/>
    <w:rsid w:val="00E66E4A"/>
    <w:rsid w:val="00E860A5"/>
    <w:rsid w:val="00EB64E9"/>
    <w:rsid w:val="00F563D6"/>
    <w:rsid w:val="00F728B2"/>
    <w:rsid w:val="00FB18E6"/>
    <w:rsid w:val="00FC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D1B99"/>
  <w15:chartTrackingRefBased/>
  <w15:docId w15:val="{63FB390F-6838-49AD-8832-75CC9459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860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A1193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6829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94B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94B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94B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B94B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94B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uiPriority w:val="99"/>
    <w:unhideWhenUsed/>
    <w:rsid w:val="008E45E0"/>
    <w:rPr>
      <w:color w:val="0000FF"/>
      <w:u w:val="single"/>
    </w:rPr>
  </w:style>
  <w:style w:type="character" w:customStyle="1" w:styleId="fontstyle01">
    <w:name w:val="fontstyle01"/>
    <w:rsid w:val="008E45E0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MDPI16affiliation">
    <w:name w:val="MDPI_1.6_affiliation"/>
    <w:basedOn w:val="Normal"/>
    <w:qFormat/>
    <w:rsid w:val="008E45E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20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62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C72"/>
  </w:style>
  <w:style w:type="paragraph" w:styleId="Footer">
    <w:name w:val="footer"/>
    <w:basedOn w:val="Normal"/>
    <w:link w:val="FooterChar"/>
    <w:uiPriority w:val="99"/>
    <w:unhideWhenUsed/>
    <w:rsid w:val="00262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3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mansour.sobeh@um6p.ma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mailto:inas.younis@pharma.cu.edu.eg" TargetMode="External"/><Relationship Id="rId17" Type="http://schemas.microsoft.com/office/2007/relationships/hdphoto" Target="media/hdphoto2.wdp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Dr_amira_khattab@aast.edu" TargetMode="External"/><Relationship Id="rId5" Type="http://schemas.openxmlformats.org/officeDocument/2006/relationships/settings" Target="settings.xml"/><Relationship Id="rId15" Type="http://schemas.microsoft.com/office/2007/relationships/hdphoto" Target="media/hdphoto1.wdp"/><Relationship Id="rId10" Type="http://schemas.openxmlformats.org/officeDocument/2006/relationships/hyperlink" Target="mailto:nabil.selim@pharma.cu.edu.eg,%20%20seham.elhawary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inas.younis@pharma.cu.edu.eg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305A189BAF7458ECEA963E6762FB6" ma:contentTypeVersion="13" ma:contentTypeDescription="Create a new document." ma:contentTypeScope="" ma:versionID="b48cd7026e25e5cad0f8b582e047d1e0">
  <xsd:schema xmlns:xsd="http://www.w3.org/2001/XMLSchema" xmlns:xs="http://www.w3.org/2001/XMLSchema" xmlns:p="http://schemas.microsoft.com/office/2006/metadata/properties" xmlns:ns3="4228dfb1-43f3-4ff2-a0a2-d5aa81aaf750" xmlns:ns4="067a665e-839b-4243-aeb8-d5d85b0210c3" targetNamespace="http://schemas.microsoft.com/office/2006/metadata/properties" ma:root="true" ma:fieldsID="60e0a2750a6b4afb30ebc1fe6c890fd0" ns3:_="" ns4:_="">
    <xsd:import namespace="4228dfb1-43f3-4ff2-a0a2-d5aa81aaf750"/>
    <xsd:import namespace="067a665e-839b-4243-aeb8-d5d85b0210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8dfb1-43f3-4ff2-a0a2-d5aa81aaf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a665e-839b-4243-aeb8-d5d85b0210c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426255-DF92-4250-8520-1D9A80D3EF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A01B90-0AB2-4FAB-BFCF-3DB499709B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8dfb1-43f3-4ff2-a0a2-d5aa81aaf750"/>
    <ds:schemaRef ds:uri="067a665e-839b-4243-aeb8-d5d85b0210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83B97D-6B4B-4161-826A-400FC6AFC08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Khattab</dc:creator>
  <cp:keywords/>
  <dc:description/>
  <cp:lastModifiedBy>Inas Youssef Younis</cp:lastModifiedBy>
  <cp:revision>2</cp:revision>
  <dcterms:created xsi:type="dcterms:W3CDTF">2022-03-03T18:57:00Z</dcterms:created>
  <dcterms:modified xsi:type="dcterms:W3CDTF">2022-03-0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305A189BAF7458ECEA963E6762FB6</vt:lpwstr>
  </property>
</Properties>
</file>